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szCs w:val="21"/>
        </w:rPr>
        <w:t xml:space="preserve">S3 </w:t>
      </w:r>
      <w:r>
        <w:rPr>
          <w:rFonts w:eastAsia="AdvTT5235d5a9;Courier New"/>
          <w:b/>
          <w:bCs/>
          <w:color w:val="000000"/>
          <w:szCs w:val="21"/>
        </w:rPr>
        <w:t>Table</w:t>
      </w:r>
      <w:r>
        <w:rPr>
          <w:b/>
          <w:bCs/>
          <w:color w:val="000000"/>
          <w:szCs w:val="21"/>
        </w:rPr>
        <w:t>. Information on 106 differentially expressed</w:t>
      </w:r>
      <w:r>
        <w:rPr/>
        <w:t xml:space="preserve"> genes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3"/>
        <w:gridCol w:w="2972"/>
        <w:gridCol w:w="1855"/>
        <w:gridCol w:w="2624"/>
        <w:gridCol w:w="2469"/>
        <w:gridCol w:w="672"/>
        <w:gridCol w:w="1206"/>
        <w:gridCol w:w="1207"/>
      </w:tblGrid>
      <w:tr>
        <w:trPr>
          <w:trHeight w:val="174" w:hRule="atLeast"/>
        </w:trPr>
        <w:tc>
          <w:tcPr>
            <w:tcW w:w="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26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24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 ID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(fold_change)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174" w:hRule="atLeast"/>
        </w:trPr>
        <w:tc>
          <w:tcPr>
            <w:tcW w:w="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.25/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.5/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on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in1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poptotic chromatin condensation inducer 1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37900497-3793276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648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23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608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p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ryl hydrocarbon receptor interacting protein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:40343978-40401983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378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8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KRD65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nkyrin repeat domain 65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8:39836151-3985028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849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9867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oa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polipoprotein A-II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:26218270-26219647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268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79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OD (3 of 3)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polipoprotein D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36928293-36936822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9846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895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346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p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myloid beta (A4) precursor protein 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35997607-36041142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790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267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790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.4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hgef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ho guanine nucleotide exchange factor (GEF) 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:41997099-42038629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548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030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hgef7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ho guanine nucleotide exchange factor (GEF) 7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22569229-22600300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140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c1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id-sensing (proton-gated) ion channel 1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:6991901-7206812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860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023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604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6v0c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Pase, H+ transporting, lysosomal, V0 subunit c, 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ative phosphorylation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osome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:15664660-15682998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385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362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a1 globin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:55950128-55957638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2014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5522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bs4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ardet-Biedl syndrome 4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:2608099-264215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9517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9291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SN (1 of 3)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assoon presynaptic cytomatrix protein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:38354558-3837299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718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975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H4orf3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romosome 4 open reading frame 3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:11660586-1169401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4575</w:t>
            </w:r>
            <w:r>
              <w:rPr>
                <w:color w:val="000000"/>
                <w:kern w:val="0"/>
                <w:sz w:val="18"/>
                <w:szCs w:val="18"/>
              </w:rPr>
              <w:t>N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862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d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rbamoyl-phosphate synthetase 2, aspartate transcarbamylase, and dihydroorotase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yrimidine metabolism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:38813027-38852397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6136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526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331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h6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dherin 6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28216906-2827017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150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1363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A1 (1 of 7)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ymotrypsin-like elastase family, member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:7477352-7521632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315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7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f1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romatin assembly factor 1, subunit A (p150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:22639306-22665315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202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8953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171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top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romatin target of PRMT1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24383330-24403801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984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pd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rboxypeptidase D, 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:24110407-24148158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642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803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bb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rystallin, beta B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:44670178-44676709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552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555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gm2e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rystallin, gamma M2e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23113466-23114334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601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gm7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rystallin, gamma M7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23026436-23027402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918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5969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tf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leavage stimulation factor, 3' pre-RNA, subunit 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8:44148408-4417598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5243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542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bnl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rebrin-like 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:43723550-4373793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569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4632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mt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NA (cytosine-5-)-methyltransferase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:55442889-5545886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897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197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804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if2b4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ukaryotic translation initiation factor 2B, subunit 4 delt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:19588813-1960470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623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583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LAV (embryonic lethal, abnormal vision, Drosophila)-like 1 (Hu antigen R) </w:t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612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042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cc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xcision repair cross-complementing rodent repair deficiency, complementation group 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sal transcription factors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:23033565-2304590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161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467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0792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068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pl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xtra spindle poles like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cycle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:39599713-39631829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664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yt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xtended synaptotagmin-like protein 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24817196-2484037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744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9737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dx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erredoxin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30554003-30578028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890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527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gfr1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ibroblast growth factor receptor 1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herens junction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:53708708-53802579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711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54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477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6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774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y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urry homolog a (Drosophila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:31043263-3115660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590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592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437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l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utamate-ammonia ligase (glutamine synthase) 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ine, aspartate and glutamate metabolism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inine and proline metabolism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19460033-19463977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681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6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747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F3A (2 of 3)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eneral transcription factor III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18002297-1800529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867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119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rpud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omocysteine-inducible, endoplasmic reticulum stress-inducible, ubiquitin-like domain member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8:17259806-17267746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3428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185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f1al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xia-inducible factor 1, alpha subunit, like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:24834827-24858868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469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342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2h3c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istone cluster 2, H3c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:36163120-36243649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485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nrnpu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terogeneous nuclear ribonucleoprotein U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:35083241-35095243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269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589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eproinsulin 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ocyte meiosis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utophag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OR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144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:29583202-29588274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144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285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rx4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roquois homeobox protein 4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28741740-2874764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335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5233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t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creased sodium tolerance 1 homolog (yeast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:57735830-57748061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525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772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mt2b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9855074-9897818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695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4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9158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lgl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ethal giant larvae homolog 1 (Drosophila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:39965136-40049546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254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.8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rrfip1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eucine rich repeat (in FLII) interacting protein 1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:15426596-15503985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159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350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cf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icrotubule-actin crosslinking factor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36588200-3689942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639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5427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9.9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3k5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itogen-activated protein kinase kinase kinase 5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:3038769-3120460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664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249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rch7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:11671695-1172317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171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098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rk2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AP/microtubule affinity-regulating kinase 2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1:26598188-2666812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323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075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bnl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uscleblind-like 3 (Drosophila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:31859432-3192954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347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169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am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lanoma cell adhesion molecule 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:22625409-22696300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042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536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zoa_SRP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tazoan signal recognition particle RN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:12243966-12244249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603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0848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903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2404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8327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6698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4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1803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2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9137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3473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8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327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4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6933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4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523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647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kln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uskelin 1, intracellular mediator containing kelch motifs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:10674929-10795292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773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0275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px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yeloid-specific peroxidase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:6807369-6814452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105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396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kap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CK-associated protein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45789618-45893194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269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8617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oa6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uclear receptor coactivator 6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3:2714971-273714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795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528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rg4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-myc downstream regulated gene 4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:12560692-12618755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183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8973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880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ufs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ADH dehydrogenase (ubiquinone) Fe-S protein 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:20254851-2027964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976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878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bl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ipped-b homolog b (Drosophila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:37719939-37791209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848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p56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OP56 ribonucleoprotein homolog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1:10382529-10405532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243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569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1i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uclear receptor subfamily 1, group I, member 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9724021-978656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517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324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p205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ucleoporin 205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8:11684501-11719423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392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gt.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O-linked N-acetylglucosamine (GlcNAc) transferase, tandem duplicate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-Mannosyl glycan biosynthesis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:18587709-18646065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8049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250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4.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k3r3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osphoinositide-3-kinase, regulatory subunit 3a (gamma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bB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idylinositol signaling system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OR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optosis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EGF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cal adhesion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ak-STAT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tural killer cell mediated cytotoxicit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3506204-3567452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643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701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k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lo-like kinase 3 (Drosophila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35324469-35332623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3018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k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lymerase (DNA directed) kapp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:47506860-47525564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103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p1r14b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otein phosphatase 1, regulatory (inhibitor) subunit 14B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1:26390669-26405231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434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6539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gds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ostaglandin D2 synthase 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:10754706-10762832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914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107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11b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AB11B, member RAS oncogene family, 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56673948-5668817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3645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339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lgapa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al GTPase activating protein, alpha subunit 1 (catalytic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:12630934-12787578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498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bm39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NA binding motif protein 39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:25272889-25281203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543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9298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satl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tinol saturase (all-trans-retinol 13,14-reductase) like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46061596-46066105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389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143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pk1l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ceptor (TNFRSF)-interacting serine-threonine kinase 1, like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optosis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G-I-like receptor signaling pathway;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solic DNA-sensing pathway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1088132-110435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496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939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al protein S18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18309519-1831893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276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183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al protein S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:18127815-18132119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810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r39u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hort chain dehydrogenase/reductase family 39U, member 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37536501-37585260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3451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081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:ch211-119d14.4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i:ch211-119d14.4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:24360756-24363948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523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440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:ch73-204p21.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i:ch73-204p21.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7:15887243-1592559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455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500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.6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:dkey-102m7.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i:dkey-102m7.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:18736451-18738525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0355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2532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:dkey-196h17.4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i:dkey-196h17.4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:6709813-671623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507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575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3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:dkey-262k9.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i:dkey-262k9.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:35664041-3571364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510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4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4552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527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12a8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olute carrier family 12 (potassium/chloride transporters), member 8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:39697284-3973454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065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577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38a4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olute carrier family 38, member 4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:1375770-142562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6744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019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tm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AFB-like, transcription modulator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:31873722-31896958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281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954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8298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5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rcc1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WI/SNF related, matrix associated, actin dependent regulator of chromatin, subfamily c, member 1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18923988-1896093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438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8.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8561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lf2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ulfatase 2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3:15314865-1544127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490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3586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t10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ynaptotagmin X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:9953285-9973630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6725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604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f1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ATA box binding protein (Tbp)-associated factor, RNA polymerase I, 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0:29539377-29558918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922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6237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nm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eneurin transmembrane protein 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:39750141-4014249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767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8489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jp2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ight junction protein 2b (zona occludens 2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8:11975936-12067805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505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8.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1873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9235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nt3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roponin T3b, skeletal, fast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:40837568-40853085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104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span3a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etraspanin 3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8:26843682-2703237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085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7783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U1 spliceosomal RNA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:37466962-3747562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7980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118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7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mall nucleolar RNA U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4:11830992-1183120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940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479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2828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9051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743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400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195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0213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.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18424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4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1471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8221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7574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2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7880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7373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4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5076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r5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ubiquitin protein ligase E3 component n-recognin 5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:56147790-5625268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444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843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ee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WEE1 homolog 2 (S. pombe)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8:20341152-2034669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197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4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671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fyve21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inc finger, FYVE domain containing 21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:44268926-4428860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4258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7472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gc:165555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gc:165555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:36163120-36243649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039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608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gc:16558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gc:16558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:52730620-52748831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0465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5334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gc:171759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gc:171759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:37347967-37386645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697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801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585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273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628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gc:175136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gc:175136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30560526-3056414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2237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1999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gc:64002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gc:64002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:12487640-12497046</w:t>
            </w:r>
          </w:p>
        </w:tc>
        <w:tc>
          <w:tcPr>
            <w:tcW w:w="24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29595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6.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506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gc:9253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gc:9253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:5980623-600497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1644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46890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p3b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ona pellucida glycoprotein 3b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:5895635-590118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058256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9429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53328</w:t>
            </w:r>
            <w:r>
              <w:rPr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5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ranb3</w:t>
            </w:r>
          </w:p>
        </w:tc>
        <w:tc>
          <w:tcPr>
            <w:tcW w:w="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zinc finger, RAN-binding domain containing 3 </w:t>
            </w:r>
          </w:p>
        </w:tc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6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:12387932-12414329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36408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DART00000123231</w:t>
            </w:r>
            <w:r>
              <w:rPr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20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>Note:</w:t>
      </w:r>
      <w:r>
        <w:rPr>
          <w:color w:val="000000"/>
          <w:szCs w:val="21"/>
        </w:rPr>
        <w:t xml:space="preserve"> (1) In the fifth column of Table 1, </w:t>
      </w:r>
      <w:r>
        <w:rPr>
          <w:color w:val="000000"/>
          <w:szCs w:val="21"/>
        </w:rPr>
        <w:t>“</w:t>
      </w:r>
      <w:r>
        <w:rPr>
          <w:color w:val="000000"/>
          <w:szCs w:val="21"/>
        </w:rPr>
        <w:t>C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 xml:space="preserve"> following each transcript indicates that this transcript can be translated into protein; (2) </w:t>
      </w:r>
      <w:r>
        <w:rPr>
          <w:color w:val="000000"/>
          <w:szCs w:val="21"/>
        </w:rPr>
        <w:t>“</w:t>
      </w:r>
      <w:r>
        <w:rPr>
          <w:color w:val="000000"/>
          <w:szCs w:val="21"/>
        </w:rPr>
        <w:t>NC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 xml:space="preserve"> following each transcript indicates that this transcript can not be translated into protei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5:09:00Z</dcterms:created>
  <dc:creator>lenovo</dc:creator>
  <dc:description/>
  <cp:keywords/>
  <dc:language>en-US</dc:language>
  <cp:lastModifiedBy>lenovo</cp:lastModifiedBy>
  <dcterms:modified xsi:type="dcterms:W3CDTF">2016-03-19T02:27:00Z</dcterms:modified>
  <cp:revision>12</cp:revision>
  <dc:subject/>
  <dc:title/>
</cp:coreProperties>
</file>